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2BFDC" w14:textId="7BAE81E4" w:rsidR="00D52E70" w:rsidRPr="009D1AE1" w:rsidRDefault="009D1AE1">
      <w:pPr>
        <w:rPr>
          <w:b/>
          <w:bCs/>
        </w:rPr>
      </w:pPr>
      <w:proofErr w:type="spellStart"/>
      <w:r w:rsidRPr="009D1AE1">
        <w:rPr>
          <w:b/>
          <w:bCs/>
        </w:rPr>
        <w:t>Supplementary</w:t>
      </w:r>
      <w:proofErr w:type="spellEnd"/>
      <w:r w:rsidRPr="009D1AE1">
        <w:rPr>
          <w:b/>
          <w:bCs/>
        </w:rPr>
        <w:t xml:space="preserve"> file 1</w:t>
      </w:r>
      <w:r w:rsidR="006816DF">
        <w:rPr>
          <w:b/>
          <w:bCs/>
        </w:rPr>
        <w:t>0</w:t>
      </w:r>
    </w:p>
    <w:tbl>
      <w:tblPr>
        <w:tblW w:w="5000" w:type="pct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624"/>
        <w:gridCol w:w="1728"/>
        <w:gridCol w:w="1728"/>
        <w:gridCol w:w="1728"/>
        <w:gridCol w:w="1728"/>
        <w:gridCol w:w="1120"/>
        <w:gridCol w:w="3744"/>
      </w:tblGrid>
      <w:tr w:rsidR="00F60054" w:rsidRPr="006816DF" w14:paraId="74789D84" w14:textId="77777777" w:rsidTr="451A3010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52EEE" w14:textId="70BA0CF9" w:rsidR="00F60054" w:rsidRPr="007F53C6" w:rsidRDefault="008A0F6C" w:rsidP="007F53C6">
            <w:pPr>
              <w:rPr>
                <w:rFonts w:ascii="Arial Narrow" w:eastAsia="Times New Roman" w:hAnsi="Arial Narrow"/>
                <w:sz w:val="21"/>
                <w:szCs w:val="21"/>
                <w:lang w:val="en-US"/>
              </w:rPr>
            </w:pPr>
            <w:r w:rsidRPr="007F53C6">
              <w:rPr>
                <w:rFonts w:ascii="Arial Narrow" w:eastAsia="Times New Roman" w:hAnsi="Arial Narrow"/>
                <w:b/>
                <w:bCs/>
                <w:sz w:val="21"/>
                <w:szCs w:val="21"/>
                <w:lang w:val="en-US"/>
              </w:rPr>
              <w:t>Summary of findings table KQ2</w:t>
            </w:r>
          </w:p>
        </w:tc>
      </w:tr>
      <w:tr w:rsidR="00F60054" w:rsidRPr="006816DF" w14:paraId="00185094" w14:textId="77777777" w:rsidTr="451A301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0F24185" w14:textId="443C40BC" w:rsidR="00F60054" w:rsidRPr="007F53C6" w:rsidRDefault="451A3010" w:rsidP="451A3010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1"/>
                <w:szCs w:val="21"/>
                <w:lang w:val="en-GB"/>
              </w:rPr>
            </w:pPr>
            <w:r w:rsidRPr="451A3010">
              <w:rPr>
                <w:rFonts w:ascii="Arial Narrow" w:hAnsi="Arial Narrow"/>
                <w:b/>
                <w:bCs/>
                <w:sz w:val="21"/>
                <w:szCs w:val="21"/>
                <w:lang w:val="en-GB"/>
              </w:rPr>
              <w:t xml:space="preserve">Mesh Based Repair compared to tissue repair in emergency </w:t>
            </w:r>
            <w:r w:rsidR="00F143F7">
              <w:rPr>
                <w:rFonts w:ascii="Arial Narrow" w:hAnsi="Arial Narrow"/>
                <w:b/>
                <w:bCs/>
                <w:sz w:val="21"/>
                <w:szCs w:val="21"/>
                <w:lang w:val="en-GB"/>
              </w:rPr>
              <w:t xml:space="preserve">primary </w:t>
            </w:r>
            <w:r w:rsidRPr="451A3010">
              <w:rPr>
                <w:rFonts w:ascii="Arial Narrow" w:hAnsi="Arial Narrow"/>
                <w:b/>
                <w:bCs/>
                <w:sz w:val="21"/>
                <w:szCs w:val="21"/>
                <w:lang w:val="en-GB"/>
              </w:rPr>
              <w:t>ventral</w:t>
            </w:r>
            <w:r w:rsidR="00F143F7">
              <w:rPr>
                <w:rFonts w:ascii="Arial Narrow" w:hAnsi="Arial Narrow"/>
                <w:b/>
                <w:bCs/>
                <w:sz w:val="21"/>
                <w:szCs w:val="21"/>
                <w:lang w:val="en-GB"/>
              </w:rPr>
              <w:t xml:space="preserve"> and incisional</w:t>
            </w:r>
            <w:r w:rsidRPr="451A3010">
              <w:rPr>
                <w:rFonts w:ascii="Arial Narrow" w:hAnsi="Arial Narrow"/>
                <w:b/>
                <w:bCs/>
                <w:sz w:val="21"/>
                <w:szCs w:val="21"/>
                <w:lang w:val="en-GB"/>
              </w:rPr>
              <w:t xml:space="preserve"> hernia repair for defects amenable to closure in CDC ≥2 wound class</w:t>
            </w:r>
          </w:p>
        </w:tc>
      </w:tr>
      <w:tr w:rsidR="00F60054" w:rsidRPr="007F53C6" w14:paraId="5F17188B" w14:textId="77777777" w:rsidTr="451A3010">
        <w:trPr>
          <w:cantSplit/>
          <w:tblHeader/>
        </w:trPr>
        <w:tc>
          <w:tcPr>
            <w:tcW w:w="91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ABB3E09" w14:textId="77777777" w:rsidR="00F60054" w:rsidRPr="007F53C6" w:rsidRDefault="00AE0241" w:rsidP="007F53C6">
            <w:pPr>
              <w:pStyle w:val="NormaleWeb"/>
              <w:spacing w:before="0" w:beforeAutospacing="0" w:after="0" w:afterAutospacing="0"/>
              <w:rPr>
                <w:rFonts w:ascii="Arial Narrow" w:hAnsi="Arial Narrow"/>
                <w:color w:val="FFFFFF"/>
                <w:sz w:val="21"/>
                <w:szCs w:val="21"/>
              </w:rPr>
            </w:pPr>
            <w:proofErr w:type="spellStart"/>
            <w:r w:rsidRPr="007F53C6">
              <w:rPr>
                <w:rFonts w:ascii="Arial Narrow" w:hAnsi="Arial Narrow"/>
                <w:color w:val="FFFFFF"/>
                <w:sz w:val="21"/>
                <w:szCs w:val="21"/>
              </w:rPr>
              <w:t>Outcomes</w:t>
            </w:r>
            <w:proofErr w:type="spellEnd"/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584AFFA" w14:textId="77777777" w:rsidR="00F60054" w:rsidRPr="007F53C6" w:rsidRDefault="00AE0241" w:rsidP="007F53C6">
            <w:pPr>
              <w:pStyle w:val="NormaleWeb"/>
              <w:spacing w:before="0" w:beforeAutospacing="0" w:after="0" w:afterAutospacing="0"/>
              <w:rPr>
                <w:rFonts w:ascii="Arial Narrow" w:hAnsi="Arial Narrow"/>
                <w:b/>
                <w:bCs/>
                <w:sz w:val="21"/>
                <w:szCs w:val="21"/>
              </w:rPr>
            </w:pPr>
            <w:proofErr w:type="spellStart"/>
            <w:r w:rsidRPr="007F53C6">
              <w:rPr>
                <w:rFonts w:ascii="Arial Narrow" w:hAnsi="Arial Narrow"/>
                <w:b/>
                <w:bCs/>
                <w:sz w:val="21"/>
                <w:szCs w:val="21"/>
              </w:rPr>
              <w:t>Anticipated</w:t>
            </w:r>
            <w:proofErr w:type="spellEnd"/>
            <w:r w:rsidRPr="007F53C6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53C6">
              <w:rPr>
                <w:rFonts w:ascii="Arial Narrow" w:hAnsi="Arial Narrow"/>
                <w:b/>
                <w:bCs/>
                <w:sz w:val="21"/>
                <w:szCs w:val="21"/>
              </w:rPr>
              <w:t>absolute</w:t>
            </w:r>
            <w:proofErr w:type="spellEnd"/>
            <w:r w:rsidRPr="007F53C6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53C6">
              <w:rPr>
                <w:rFonts w:ascii="Arial Narrow" w:hAnsi="Arial Narrow"/>
                <w:b/>
                <w:bCs/>
                <w:sz w:val="21"/>
                <w:szCs w:val="21"/>
              </w:rPr>
              <w:t>effects</w:t>
            </w:r>
            <w:r w:rsidRPr="007F53C6">
              <w:rPr>
                <w:rFonts w:ascii="Arial Narrow" w:hAnsi="Arial Narrow"/>
                <w:b/>
                <w:bCs/>
                <w:sz w:val="21"/>
                <w:szCs w:val="21"/>
                <w:vertAlign w:val="superscript"/>
              </w:rPr>
              <w:t>*</w:t>
            </w:r>
            <w:proofErr w:type="spellEnd"/>
            <w:r w:rsidRPr="007F53C6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7F53C6">
              <w:rPr>
                <w:rFonts w:ascii="Arial Narrow" w:hAnsi="Arial Narrow"/>
                <w:sz w:val="21"/>
                <w:szCs w:val="21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CEB76B9" w14:textId="77777777" w:rsidR="00F60054" w:rsidRPr="007F53C6" w:rsidRDefault="00AE0241" w:rsidP="007F53C6">
            <w:pPr>
              <w:pStyle w:val="NormaleWeb"/>
              <w:spacing w:before="0" w:beforeAutospacing="0" w:after="0" w:afterAutospacing="0"/>
              <w:rPr>
                <w:rFonts w:ascii="Arial Narrow" w:hAnsi="Arial Narrow"/>
                <w:color w:val="FFFFFF"/>
                <w:sz w:val="21"/>
                <w:szCs w:val="21"/>
              </w:rPr>
            </w:pPr>
            <w:r w:rsidRPr="007F53C6">
              <w:rPr>
                <w:rFonts w:ascii="Arial Narrow" w:hAnsi="Arial Narrow"/>
                <w:color w:val="FFFFFF"/>
                <w:sz w:val="21"/>
                <w:szCs w:val="21"/>
              </w:rPr>
              <w:t xml:space="preserve">Relative </w:t>
            </w:r>
            <w:proofErr w:type="spellStart"/>
            <w:r w:rsidRPr="007F53C6">
              <w:rPr>
                <w:rFonts w:ascii="Arial Narrow" w:hAnsi="Arial Narrow"/>
                <w:color w:val="FFFFFF"/>
                <w:sz w:val="21"/>
                <w:szCs w:val="21"/>
              </w:rPr>
              <w:t>effect</w:t>
            </w:r>
            <w:proofErr w:type="spellEnd"/>
            <w:r w:rsidRPr="007F53C6">
              <w:rPr>
                <w:rFonts w:ascii="Arial Narrow" w:hAnsi="Arial Narrow"/>
                <w:color w:val="FFFFFF"/>
                <w:sz w:val="21"/>
                <w:szCs w:val="21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21CB768" w14:textId="77777777" w:rsidR="00F60054" w:rsidRPr="007F53C6" w:rsidRDefault="00AE0241" w:rsidP="007F53C6">
            <w:pPr>
              <w:pStyle w:val="NormaleWeb"/>
              <w:spacing w:before="0" w:beforeAutospacing="0" w:after="0" w:afterAutospacing="0"/>
              <w:rPr>
                <w:rFonts w:ascii="Arial Narrow" w:hAnsi="Arial Narrow"/>
                <w:color w:val="FFFFFF"/>
                <w:sz w:val="21"/>
                <w:szCs w:val="21"/>
              </w:rPr>
            </w:pPr>
            <w:r w:rsidRPr="007F53C6">
              <w:rPr>
                <w:rFonts w:ascii="Arial Narrow" w:hAnsi="Arial Narrow"/>
                <w:color w:val="FFFFFF"/>
                <w:sz w:val="21"/>
                <w:szCs w:val="21"/>
              </w:rPr>
              <w:t xml:space="preserve">№ of </w:t>
            </w:r>
            <w:proofErr w:type="spellStart"/>
            <w:r w:rsidRPr="007F53C6">
              <w:rPr>
                <w:rFonts w:ascii="Arial Narrow" w:hAnsi="Arial Narrow"/>
                <w:color w:val="FFFFFF"/>
                <w:sz w:val="21"/>
                <w:szCs w:val="21"/>
              </w:rPr>
              <w:t>participants</w:t>
            </w:r>
            <w:proofErr w:type="spellEnd"/>
            <w:r w:rsidRPr="007F53C6">
              <w:rPr>
                <w:rFonts w:ascii="Arial Narrow" w:hAnsi="Arial Narrow"/>
                <w:color w:val="FFFFFF"/>
                <w:sz w:val="21"/>
                <w:szCs w:val="21"/>
              </w:rPr>
              <w:br/>
              <w:t>(studies)</w:t>
            </w:r>
          </w:p>
        </w:tc>
        <w:tc>
          <w:tcPr>
            <w:tcW w:w="38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ECE86C5" w14:textId="77777777" w:rsidR="00F60054" w:rsidRPr="007F53C6" w:rsidRDefault="00AE0241" w:rsidP="007F53C6">
            <w:pPr>
              <w:pStyle w:val="NormaleWeb"/>
              <w:spacing w:before="0" w:beforeAutospacing="0" w:after="0" w:afterAutospacing="0"/>
              <w:rPr>
                <w:rFonts w:ascii="Arial Narrow" w:hAnsi="Arial Narrow"/>
                <w:color w:val="FFFFFF"/>
                <w:sz w:val="21"/>
                <w:szCs w:val="21"/>
                <w:lang w:val="en-GB"/>
              </w:rPr>
            </w:pPr>
            <w:r w:rsidRPr="007F53C6">
              <w:rPr>
                <w:rFonts w:ascii="Arial Narrow" w:hAnsi="Arial Narrow"/>
                <w:color w:val="FFFFFF"/>
                <w:sz w:val="21"/>
                <w:szCs w:val="21"/>
                <w:lang w:val="en-GB"/>
              </w:rPr>
              <w:t>Certainty of the evidence</w:t>
            </w:r>
            <w:r w:rsidRPr="007F53C6">
              <w:rPr>
                <w:rFonts w:ascii="Arial Narrow" w:hAnsi="Arial Narrow"/>
                <w:color w:val="FFFFFF"/>
                <w:sz w:val="21"/>
                <w:szCs w:val="21"/>
                <w:lang w:val="en-GB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CB4E697" w14:textId="77777777" w:rsidR="00F60054" w:rsidRPr="007F53C6" w:rsidRDefault="00AE0241" w:rsidP="007F53C6">
            <w:pPr>
              <w:pStyle w:val="NormaleWeb"/>
              <w:spacing w:before="0" w:beforeAutospacing="0" w:after="0" w:afterAutospacing="0"/>
              <w:rPr>
                <w:rFonts w:ascii="Arial Narrow" w:hAnsi="Arial Narrow"/>
                <w:color w:val="FFFFFF"/>
                <w:sz w:val="21"/>
                <w:szCs w:val="21"/>
              </w:rPr>
            </w:pPr>
            <w:proofErr w:type="spellStart"/>
            <w:r w:rsidRPr="007F53C6">
              <w:rPr>
                <w:rFonts w:ascii="Arial Narrow" w:hAnsi="Arial Narrow"/>
                <w:color w:val="FFFFFF"/>
                <w:sz w:val="21"/>
                <w:szCs w:val="21"/>
              </w:rPr>
              <w:t>Comments</w:t>
            </w:r>
            <w:proofErr w:type="spellEnd"/>
          </w:p>
        </w:tc>
      </w:tr>
      <w:tr w:rsidR="00F60054" w:rsidRPr="00A66FD4" w14:paraId="55531682" w14:textId="77777777" w:rsidTr="451A3010">
        <w:trPr>
          <w:cantSplit/>
          <w:tblHeader/>
        </w:trPr>
        <w:tc>
          <w:tcPr>
            <w:tcW w:w="911" w:type="pct"/>
            <w:vMerge/>
            <w:vAlign w:val="center"/>
            <w:hideMark/>
          </w:tcPr>
          <w:p w14:paraId="672A6659" w14:textId="77777777" w:rsidR="00F60054" w:rsidRPr="007F53C6" w:rsidRDefault="00F60054" w:rsidP="007F53C6">
            <w:pPr>
              <w:rPr>
                <w:rFonts w:ascii="Arial Narrow" w:hAnsi="Arial Narrow"/>
                <w:color w:val="FFFFFF"/>
                <w:sz w:val="21"/>
                <w:szCs w:val="21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1E52E4C1" w14:textId="77777777" w:rsidR="00F60054" w:rsidRPr="007F53C6" w:rsidRDefault="00AE0241" w:rsidP="007F53C6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21"/>
                <w:szCs w:val="21"/>
                <w:lang w:val="en-GB"/>
              </w:rPr>
            </w:pPr>
            <w:r w:rsidRPr="007F53C6">
              <w:rPr>
                <w:rFonts w:ascii="Arial Narrow" w:hAnsi="Arial Narrow"/>
                <w:b/>
                <w:bCs/>
                <w:sz w:val="21"/>
                <w:szCs w:val="21"/>
                <w:lang w:val="en-GB"/>
              </w:rPr>
              <w:t>Risk with Primary Fascial Closur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0045A209" w14:textId="77777777" w:rsidR="00F60054" w:rsidRPr="007F53C6" w:rsidRDefault="00AE0241" w:rsidP="007F53C6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21"/>
                <w:szCs w:val="21"/>
                <w:lang w:val="en-GB"/>
              </w:rPr>
            </w:pPr>
            <w:r w:rsidRPr="007F53C6">
              <w:rPr>
                <w:rFonts w:ascii="Arial Narrow" w:hAnsi="Arial Narrow"/>
                <w:b/>
                <w:bCs/>
                <w:sz w:val="21"/>
                <w:szCs w:val="21"/>
                <w:lang w:val="en-GB"/>
              </w:rPr>
              <w:t>Risk with Mesh Based Repair</w:t>
            </w:r>
          </w:p>
        </w:tc>
        <w:tc>
          <w:tcPr>
            <w:tcW w:w="600" w:type="pct"/>
            <w:vMerge/>
            <w:vAlign w:val="center"/>
            <w:hideMark/>
          </w:tcPr>
          <w:p w14:paraId="0A37501D" w14:textId="77777777" w:rsidR="00F60054" w:rsidRPr="007F53C6" w:rsidRDefault="00F60054" w:rsidP="007F53C6">
            <w:pPr>
              <w:rPr>
                <w:rFonts w:ascii="Arial Narrow" w:hAnsi="Arial Narrow"/>
                <w:color w:val="FFFFFF"/>
                <w:sz w:val="21"/>
                <w:szCs w:val="21"/>
                <w:lang w:val="en-GB"/>
              </w:rPr>
            </w:pPr>
          </w:p>
        </w:tc>
        <w:tc>
          <w:tcPr>
            <w:tcW w:w="600" w:type="pct"/>
            <w:vMerge/>
            <w:vAlign w:val="center"/>
            <w:hideMark/>
          </w:tcPr>
          <w:p w14:paraId="5DAB6C7B" w14:textId="77777777" w:rsidR="00F60054" w:rsidRPr="007F53C6" w:rsidRDefault="00F60054" w:rsidP="007F53C6">
            <w:pPr>
              <w:rPr>
                <w:rFonts w:ascii="Arial Narrow" w:hAnsi="Arial Narrow"/>
                <w:color w:val="FFFFFF"/>
                <w:sz w:val="21"/>
                <w:szCs w:val="21"/>
                <w:lang w:val="en-GB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02EB378F" w14:textId="77777777" w:rsidR="00F60054" w:rsidRPr="007F53C6" w:rsidRDefault="00F60054" w:rsidP="007F53C6">
            <w:pPr>
              <w:rPr>
                <w:rFonts w:ascii="Arial Narrow" w:hAnsi="Arial Narrow"/>
                <w:color w:val="FFFFFF"/>
                <w:sz w:val="21"/>
                <w:szCs w:val="21"/>
                <w:lang w:val="en-GB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14:paraId="6A05A809" w14:textId="77777777" w:rsidR="00F60054" w:rsidRPr="007F53C6" w:rsidRDefault="00F60054" w:rsidP="007F53C6">
            <w:pPr>
              <w:rPr>
                <w:rFonts w:ascii="Arial Narrow" w:hAnsi="Arial Narrow"/>
                <w:color w:val="FFFFFF"/>
                <w:sz w:val="21"/>
                <w:szCs w:val="21"/>
                <w:lang w:val="en-GB"/>
              </w:rPr>
            </w:pPr>
          </w:p>
        </w:tc>
      </w:tr>
      <w:tr w:rsidR="00F60054" w:rsidRPr="00A66FD4" w14:paraId="5E0176D8" w14:textId="77777777" w:rsidTr="451A3010">
        <w:trPr>
          <w:cantSplit/>
        </w:trPr>
        <w:tc>
          <w:tcPr>
            <w:tcW w:w="91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31E691B7" w14:textId="77777777" w:rsidR="00F60054" w:rsidRPr="007F53C6" w:rsidRDefault="00AE0241" w:rsidP="007F53C6">
            <w:pPr>
              <w:divId w:val="1244485783"/>
              <w:rPr>
                <w:rFonts w:ascii="Arial Narrow" w:eastAsia="Times New Roman" w:hAnsi="Arial Narrow"/>
                <w:sz w:val="21"/>
                <w:szCs w:val="21"/>
              </w:rPr>
            </w:pPr>
            <w:proofErr w:type="spellStart"/>
            <w:r w:rsidRPr="007F53C6">
              <w:rPr>
                <w:rStyle w:val="label"/>
                <w:rFonts w:ascii="Arial Narrow" w:eastAsia="Times New Roman" w:hAnsi="Arial Narrow"/>
                <w:sz w:val="21"/>
                <w:szCs w:val="21"/>
              </w:rPr>
              <w:t>Mortality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6DE8410B" w14:textId="77777777" w:rsidR="00F60054" w:rsidRPr="007F53C6" w:rsidRDefault="00AE0241" w:rsidP="007F53C6">
            <w:pPr>
              <w:divId w:val="1128165073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42 per 1.000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vAlign w:val="center"/>
            <w:hideMark/>
          </w:tcPr>
          <w:p w14:paraId="6557C302" w14:textId="77777777" w:rsidR="00F60054" w:rsidRPr="007F53C6" w:rsidRDefault="00AE0241" w:rsidP="007F53C6">
            <w:pPr>
              <w:divId w:val="1825076770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Style w:val="cell-value"/>
                <w:rFonts w:ascii="Arial Narrow" w:eastAsia="Times New Roman" w:hAnsi="Arial Narrow"/>
                <w:b/>
                <w:bCs/>
                <w:sz w:val="21"/>
                <w:szCs w:val="21"/>
              </w:rPr>
              <w:t>28 per 1.000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</w:r>
            <w:r w:rsidRPr="007F53C6">
              <w:rPr>
                <w:rStyle w:val="cell-value"/>
                <w:rFonts w:ascii="Arial Narrow" w:eastAsia="Times New Roman" w:hAnsi="Arial Narrow"/>
                <w:sz w:val="21"/>
                <w:szCs w:val="21"/>
              </w:rPr>
              <w:t>(8 to 98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06973429" w14:textId="77777777" w:rsidR="00F60054" w:rsidRPr="007F53C6" w:rsidRDefault="00AE0241" w:rsidP="007F53C6">
            <w:pPr>
              <w:divId w:val="77681998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Style w:val="block"/>
                <w:rFonts w:ascii="Arial Narrow" w:eastAsia="Times New Roman" w:hAnsi="Arial Narrow"/>
                <w:b/>
                <w:bCs/>
                <w:sz w:val="21"/>
                <w:szCs w:val="21"/>
              </w:rPr>
              <w:t>OR 0.67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</w:r>
            <w:r w:rsidRPr="007F53C6">
              <w:rPr>
                <w:rStyle w:val="cell"/>
                <w:rFonts w:ascii="Arial Narrow" w:eastAsia="Times New Roman" w:hAnsi="Arial Narrow"/>
                <w:sz w:val="21"/>
                <w:szCs w:val="21"/>
              </w:rPr>
              <w:t>(0.18 to 2.49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2DC66ECF" w14:textId="77777777" w:rsidR="00F60054" w:rsidRPr="007F53C6" w:rsidRDefault="00AE0241" w:rsidP="007F53C6">
            <w:pPr>
              <w:divId w:val="740951746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426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  <w:t>(1 non-</w:t>
            </w:r>
            <w:proofErr w:type="spellStart"/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randomised</w:t>
            </w:r>
            <w:proofErr w:type="spellEnd"/>
            <w:r w:rsidRPr="007F53C6">
              <w:rPr>
                <w:rFonts w:ascii="Arial Narrow" w:eastAsia="Times New Roman" w:hAnsi="Arial Narrow"/>
                <w:sz w:val="21"/>
                <w:szCs w:val="21"/>
              </w:rPr>
              <w:t xml:space="preserve"> study)</w:t>
            </w:r>
          </w:p>
        </w:tc>
        <w:tc>
          <w:tcPr>
            <w:tcW w:w="38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32CDB602" w14:textId="77777777" w:rsidR="00F60054" w:rsidRPr="007F53C6" w:rsidRDefault="00AE0241" w:rsidP="007F53C6">
            <w:pPr>
              <w:divId w:val="1039891280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</w:r>
            <w:proofErr w:type="spellStart"/>
            <w:r w:rsidRPr="007F53C6">
              <w:rPr>
                <w:rStyle w:val="quality-text"/>
                <w:rFonts w:ascii="Arial Narrow" w:eastAsia="Times New Roman" w:hAnsi="Arial Narrow"/>
                <w:sz w:val="21"/>
                <w:szCs w:val="21"/>
              </w:rPr>
              <w:t>Very</w:t>
            </w:r>
            <w:proofErr w:type="spellEnd"/>
            <w:r w:rsidRPr="007F53C6">
              <w:rPr>
                <w:rStyle w:val="quality-text"/>
                <w:rFonts w:ascii="Arial Narrow" w:eastAsia="Times New Roman" w:hAnsi="Arial Narrow"/>
                <w:sz w:val="21"/>
                <w:szCs w:val="21"/>
              </w:rPr>
              <w:t xml:space="preserve"> </w:t>
            </w:r>
            <w:proofErr w:type="spellStart"/>
            <w:r w:rsidRPr="007F53C6">
              <w:rPr>
                <w:rStyle w:val="quality-text"/>
                <w:rFonts w:ascii="Arial Narrow" w:eastAsia="Times New Roman" w:hAnsi="Arial Narrow"/>
                <w:sz w:val="21"/>
                <w:szCs w:val="21"/>
              </w:rPr>
              <w:t>low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vertAlign w:val="superscript"/>
              </w:rPr>
              <w:t>a</w:t>
            </w:r>
            <w:r w:rsidRPr="007F53C6">
              <w:rPr>
                <w:rStyle w:val="comma"/>
                <w:rFonts w:ascii="Arial Narrow" w:eastAsia="Times New Roman" w:hAnsi="Arial Narrow"/>
                <w:sz w:val="21"/>
                <w:szCs w:val="21"/>
                <w:vertAlign w:val="superscript"/>
              </w:rPr>
              <w:t>,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44A209B0" w14:textId="77777777" w:rsidR="00F60054" w:rsidRPr="007F53C6" w:rsidRDefault="00AE0241" w:rsidP="007F53C6">
            <w:pPr>
              <w:divId w:val="1510438661"/>
              <w:rPr>
                <w:rFonts w:ascii="Arial Narrow" w:eastAsia="Times New Roman" w:hAnsi="Arial Narrow"/>
                <w:sz w:val="21"/>
                <w:szCs w:val="21"/>
                <w:lang w:val="en-GB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>Mesh Based Repair may reduce/have little to no effect on mortality but the evidence is very uncertain.</w:t>
            </w:r>
          </w:p>
        </w:tc>
      </w:tr>
      <w:tr w:rsidR="00F60054" w:rsidRPr="00A66FD4" w14:paraId="1C86627A" w14:textId="77777777" w:rsidTr="451A3010">
        <w:trPr>
          <w:cantSplit/>
        </w:trPr>
        <w:tc>
          <w:tcPr>
            <w:tcW w:w="91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7147F6E4" w14:textId="77777777" w:rsidR="00F60054" w:rsidRPr="007F53C6" w:rsidRDefault="00AE0241" w:rsidP="007F53C6">
            <w:pPr>
              <w:divId w:val="620840434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Style w:val="label"/>
                <w:rFonts w:ascii="Arial Narrow" w:eastAsia="Times New Roman" w:hAnsi="Arial Narrow"/>
                <w:sz w:val="21"/>
                <w:szCs w:val="21"/>
              </w:rPr>
              <w:t>SSI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02A35375" w14:textId="77777777" w:rsidR="00F60054" w:rsidRPr="007F53C6" w:rsidRDefault="00AE0241" w:rsidP="007F53C6">
            <w:pPr>
              <w:divId w:val="1638951176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146 per 1.000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vAlign w:val="center"/>
            <w:hideMark/>
          </w:tcPr>
          <w:p w14:paraId="50D56303" w14:textId="77777777" w:rsidR="00F60054" w:rsidRPr="007F53C6" w:rsidRDefault="00AE0241" w:rsidP="007F53C6">
            <w:pPr>
              <w:divId w:val="1223251389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Style w:val="cell-value"/>
                <w:rFonts w:ascii="Arial Narrow" w:eastAsia="Times New Roman" w:hAnsi="Arial Narrow"/>
                <w:b/>
                <w:bCs/>
                <w:sz w:val="21"/>
                <w:szCs w:val="21"/>
              </w:rPr>
              <w:t>167 per 1.000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</w:r>
            <w:r w:rsidRPr="007F53C6">
              <w:rPr>
                <w:rStyle w:val="cell-value"/>
                <w:rFonts w:ascii="Arial Narrow" w:eastAsia="Times New Roman" w:hAnsi="Arial Narrow"/>
                <w:sz w:val="21"/>
                <w:szCs w:val="21"/>
              </w:rPr>
              <w:t>(137 to 201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4E635C5A" w14:textId="77777777" w:rsidR="00F60054" w:rsidRPr="007F53C6" w:rsidRDefault="00AE0241" w:rsidP="007F53C6">
            <w:pPr>
              <w:divId w:val="1032194770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Style w:val="block"/>
                <w:rFonts w:ascii="Arial Narrow" w:eastAsia="Times New Roman" w:hAnsi="Arial Narrow"/>
                <w:b/>
                <w:bCs/>
                <w:sz w:val="21"/>
                <w:szCs w:val="21"/>
              </w:rPr>
              <w:t>OR 1.17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</w:r>
            <w:r w:rsidRPr="007F53C6">
              <w:rPr>
                <w:rStyle w:val="cell"/>
                <w:rFonts w:ascii="Arial Narrow" w:eastAsia="Times New Roman" w:hAnsi="Arial Narrow"/>
                <w:sz w:val="21"/>
                <w:szCs w:val="21"/>
              </w:rPr>
              <w:t>(0.93 to 1.47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5AF5EC99" w14:textId="77777777" w:rsidR="00F60054" w:rsidRPr="007F53C6" w:rsidRDefault="00AE0241" w:rsidP="007F53C6">
            <w:pPr>
              <w:divId w:val="920913071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2820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  <w:t>(3 non-</w:t>
            </w:r>
            <w:proofErr w:type="spellStart"/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randomised</w:t>
            </w:r>
            <w:proofErr w:type="spellEnd"/>
            <w:r w:rsidRPr="007F53C6">
              <w:rPr>
                <w:rFonts w:ascii="Arial Narrow" w:eastAsia="Times New Roman" w:hAnsi="Arial Narrow"/>
                <w:sz w:val="21"/>
                <w:szCs w:val="21"/>
              </w:rPr>
              <w:t xml:space="preserve"> studies)</w:t>
            </w:r>
          </w:p>
        </w:tc>
        <w:tc>
          <w:tcPr>
            <w:tcW w:w="38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0E4D91FF" w14:textId="77777777" w:rsidR="00F60054" w:rsidRPr="007F53C6" w:rsidRDefault="00AE0241" w:rsidP="007F53C6">
            <w:pPr>
              <w:divId w:val="762721094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</w:r>
            <w:proofErr w:type="spellStart"/>
            <w:r w:rsidRPr="007F53C6">
              <w:rPr>
                <w:rStyle w:val="quality-text"/>
                <w:rFonts w:ascii="Arial Narrow" w:eastAsia="Times New Roman" w:hAnsi="Arial Narrow"/>
                <w:sz w:val="21"/>
                <w:szCs w:val="21"/>
              </w:rPr>
              <w:t>Low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vertAlign w:val="superscript"/>
              </w:rPr>
              <w:t>a</w:t>
            </w:r>
            <w:r w:rsidRPr="007F53C6">
              <w:rPr>
                <w:rStyle w:val="comma"/>
                <w:rFonts w:ascii="Arial Narrow" w:eastAsia="Times New Roman" w:hAnsi="Arial Narrow"/>
                <w:sz w:val="21"/>
                <w:szCs w:val="21"/>
                <w:vertAlign w:val="superscript"/>
              </w:rPr>
              <w:t>,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533AA6B9" w14:textId="77777777" w:rsidR="00F60054" w:rsidRPr="007F53C6" w:rsidRDefault="00AE0241" w:rsidP="007F53C6">
            <w:pPr>
              <w:divId w:val="253636047"/>
              <w:rPr>
                <w:rFonts w:ascii="Arial Narrow" w:eastAsia="Times New Roman" w:hAnsi="Arial Narrow"/>
                <w:sz w:val="21"/>
                <w:szCs w:val="21"/>
                <w:lang w:val="en-GB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>Mesh Based Repair may not increase SSI.</w:t>
            </w:r>
          </w:p>
        </w:tc>
      </w:tr>
      <w:tr w:rsidR="00F60054" w:rsidRPr="00A66FD4" w14:paraId="3F255AE6" w14:textId="77777777" w:rsidTr="451A3010">
        <w:trPr>
          <w:cantSplit/>
        </w:trPr>
        <w:tc>
          <w:tcPr>
            <w:tcW w:w="91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7842B1B8" w14:textId="77777777" w:rsidR="00F60054" w:rsidRPr="007F53C6" w:rsidRDefault="00AE0241" w:rsidP="007F53C6">
            <w:pPr>
              <w:divId w:val="17969618"/>
              <w:rPr>
                <w:rFonts w:ascii="Arial Narrow" w:eastAsia="Times New Roman" w:hAnsi="Arial Narrow"/>
                <w:sz w:val="21"/>
                <w:szCs w:val="21"/>
              </w:rPr>
            </w:pPr>
            <w:proofErr w:type="spellStart"/>
            <w:r w:rsidRPr="007F53C6">
              <w:rPr>
                <w:rStyle w:val="label"/>
                <w:rFonts w:ascii="Arial Narrow" w:eastAsia="Times New Roman" w:hAnsi="Arial Narrow"/>
                <w:sz w:val="21"/>
                <w:szCs w:val="21"/>
              </w:rPr>
              <w:t>Recurrence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1C442F35" w14:textId="77777777" w:rsidR="00F60054" w:rsidRPr="007F53C6" w:rsidRDefault="00AE0241" w:rsidP="007F53C6">
            <w:pPr>
              <w:divId w:val="1275139439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127 per 1.000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vAlign w:val="center"/>
            <w:hideMark/>
          </w:tcPr>
          <w:p w14:paraId="26C75990" w14:textId="77777777" w:rsidR="00F60054" w:rsidRPr="007F53C6" w:rsidRDefault="00AE0241" w:rsidP="007F53C6">
            <w:pPr>
              <w:divId w:val="93089005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Style w:val="cell-value"/>
                <w:rFonts w:ascii="Arial Narrow" w:eastAsia="Times New Roman" w:hAnsi="Arial Narrow"/>
                <w:b/>
                <w:bCs/>
                <w:sz w:val="21"/>
                <w:szCs w:val="21"/>
              </w:rPr>
              <w:t>34 per 1.000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</w:r>
            <w:r w:rsidRPr="007F53C6">
              <w:rPr>
                <w:rStyle w:val="cell-value"/>
                <w:rFonts w:ascii="Arial Narrow" w:eastAsia="Times New Roman" w:hAnsi="Arial Narrow"/>
                <w:sz w:val="21"/>
                <w:szCs w:val="21"/>
              </w:rPr>
              <w:t>(13 to 82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6E2A3B32" w14:textId="77777777" w:rsidR="00F60054" w:rsidRPr="007F53C6" w:rsidRDefault="00AE0241" w:rsidP="007F53C6">
            <w:pPr>
              <w:divId w:val="15892067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Style w:val="block"/>
                <w:rFonts w:ascii="Arial Narrow" w:eastAsia="Times New Roman" w:hAnsi="Arial Narrow"/>
                <w:b/>
                <w:bCs/>
                <w:sz w:val="21"/>
                <w:szCs w:val="21"/>
              </w:rPr>
              <w:t>OR 0.24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</w:r>
            <w:r w:rsidRPr="007F53C6">
              <w:rPr>
                <w:rStyle w:val="cell"/>
                <w:rFonts w:ascii="Arial Narrow" w:eastAsia="Times New Roman" w:hAnsi="Arial Narrow"/>
                <w:sz w:val="21"/>
                <w:szCs w:val="21"/>
              </w:rPr>
              <w:t>(0.09 to 0.61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7215632D" w14:textId="77777777" w:rsidR="00F60054" w:rsidRPr="007F53C6" w:rsidRDefault="00AE0241" w:rsidP="007F53C6">
            <w:pPr>
              <w:divId w:val="1061711108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371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  <w:t>(2 non-</w:t>
            </w:r>
            <w:proofErr w:type="spellStart"/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randomised</w:t>
            </w:r>
            <w:proofErr w:type="spellEnd"/>
            <w:r w:rsidRPr="007F53C6">
              <w:rPr>
                <w:rFonts w:ascii="Arial Narrow" w:eastAsia="Times New Roman" w:hAnsi="Arial Narrow"/>
                <w:sz w:val="21"/>
                <w:szCs w:val="21"/>
              </w:rPr>
              <w:t xml:space="preserve"> studies)</w:t>
            </w:r>
          </w:p>
        </w:tc>
        <w:tc>
          <w:tcPr>
            <w:tcW w:w="38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166D3806" w14:textId="77777777" w:rsidR="00F60054" w:rsidRPr="007F53C6" w:rsidRDefault="00AE0241" w:rsidP="007F53C6">
            <w:pPr>
              <w:divId w:val="1651640444"/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br/>
            </w:r>
            <w:proofErr w:type="spellStart"/>
            <w:r w:rsidRPr="007F53C6">
              <w:rPr>
                <w:rStyle w:val="quality-text"/>
                <w:rFonts w:ascii="Arial Narrow" w:eastAsia="Times New Roman" w:hAnsi="Arial Narrow"/>
                <w:sz w:val="21"/>
                <w:szCs w:val="21"/>
              </w:rPr>
              <w:t>Very</w:t>
            </w:r>
            <w:proofErr w:type="spellEnd"/>
            <w:r w:rsidRPr="007F53C6">
              <w:rPr>
                <w:rStyle w:val="quality-text"/>
                <w:rFonts w:ascii="Arial Narrow" w:eastAsia="Times New Roman" w:hAnsi="Arial Narrow"/>
                <w:sz w:val="21"/>
                <w:szCs w:val="21"/>
              </w:rPr>
              <w:t xml:space="preserve"> </w:t>
            </w:r>
            <w:proofErr w:type="spellStart"/>
            <w:r w:rsidRPr="007F53C6">
              <w:rPr>
                <w:rStyle w:val="quality-text"/>
                <w:rFonts w:ascii="Arial Narrow" w:eastAsia="Times New Roman" w:hAnsi="Arial Narrow"/>
                <w:sz w:val="21"/>
                <w:szCs w:val="21"/>
              </w:rPr>
              <w:t>low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vertAlign w:val="superscript"/>
              </w:rPr>
              <w:t>c</w:t>
            </w:r>
            <w:r w:rsidRPr="007F53C6">
              <w:rPr>
                <w:rStyle w:val="comma"/>
                <w:rFonts w:ascii="Arial Narrow" w:eastAsia="Times New Roman" w:hAnsi="Arial Narrow"/>
                <w:sz w:val="21"/>
                <w:szCs w:val="21"/>
                <w:vertAlign w:val="superscript"/>
              </w:rPr>
              <w:t>,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30CC867F" w14:textId="77777777" w:rsidR="00F60054" w:rsidRPr="007F53C6" w:rsidRDefault="00AE0241" w:rsidP="007F53C6">
            <w:pPr>
              <w:divId w:val="9991958"/>
              <w:rPr>
                <w:rFonts w:ascii="Arial Narrow" w:eastAsia="Times New Roman" w:hAnsi="Arial Narrow"/>
                <w:sz w:val="21"/>
                <w:szCs w:val="21"/>
                <w:lang w:val="en-GB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>Mesh Based Repair may reduce/have little to no effect on recurrence but the evidence is very uncertain.</w:t>
            </w:r>
          </w:p>
        </w:tc>
      </w:tr>
      <w:tr w:rsidR="00F60054" w:rsidRPr="007F53C6" w14:paraId="2D3C9A3C" w14:textId="77777777" w:rsidTr="451A3010">
        <w:trPr>
          <w:cantSplit/>
        </w:trPr>
        <w:tc>
          <w:tcPr>
            <w:tcW w:w="5000" w:type="pct"/>
            <w:gridSpan w:val="7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6520736A" w14:textId="77777777" w:rsidR="00F60054" w:rsidRPr="007F53C6" w:rsidRDefault="00AE0241" w:rsidP="007F53C6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>*</w:t>
            </w:r>
            <w:r w:rsidRPr="007F53C6">
              <w:rPr>
                <w:rFonts w:ascii="Arial Narrow" w:eastAsia="Times New Roman" w:hAnsi="Arial Narrow"/>
                <w:b/>
                <w:bCs/>
                <w:sz w:val="21"/>
                <w:szCs w:val="21"/>
                <w:lang w:val="en-GB"/>
              </w:rPr>
              <w:t>The risk in the intervention group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 xml:space="preserve"> (and its 95% confidence interval) is based on the assumed risk in the comparison group and the </w:t>
            </w:r>
            <w:r w:rsidRPr="007F53C6">
              <w:rPr>
                <w:rFonts w:ascii="Arial Narrow" w:eastAsia="Times New Roman" w:hAnsi="Arial Narrow"/>
                <w:b/>
                <w:bCs/>
                <w:sz w:val="21"/>
                <w:szCs w:val="21"/>
                <w:lang w:val="en-GB"/>
              </w:rPr>
              <w:t>relative effect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 xml:space="preserve"> of the intervention (and its 95% CI).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br/>
            </w: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br/>
            </w:r>
            <w:r w:rsidRPr="007F53C6"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  <w:t>CI: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t xml:space="preserve"> confidence </w:t>
            </w:r>
            <w:proofErr w:type="spellStart"/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interval</w:t>
            </w:r>
            <w:proofErr w:type="spellEnd"/>
            <w:r w:rsidRPr="007F53C6">
              <w:rPr>
                <w:rFonts w:ascii="Arial Narrow" w:eastAsia="Times New Roman" w:hAnsi="Arial Narrow"/>
                <w:sz w:val="21"/>
                <w:szCs w:val="21"/>
              </w:rPr>
              <w:t xml:space="preserve">; </w:t>
            </w:r>
            <w:r w:rsidRPr="007F53C6"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  <w:t>OR:</w:t>
            </w:r>
            <w:r w:rsidRPr="007F53C6">
              <w:rPr>
                <w:rFonts w:ascii="Arial Narrow" w:eastAsia="Times New Roman" w:hAnsi="Arial Narrow"/>
                <w:sz w:val="21"/>
                <w:szCs w:val="21"/>
              </w:rPr>
              <w:t xml:space="preserve"> </w:t>
            </w:r>
            <w:proofErr w:type="spellStart"/>
            <w:r w:rsidRPr="007F53C6">
              <w:rPr>
                <w:rFonts w:ascii="Arial Narrow" w:eastAsia="Times New Roman" w:hAnsi="Arial Narrow"/>
                <w:sz w:val="21"/>
                <w:szCs w:val="21"/>
              </w:rPr>
              <w:t>odds</w:t>
            </w:r>
            <w:proofErr w:type="spellEnd"/>
            <w:r w:rsidRPr="007F53C6">
              <w:rPr>
                <w:rFonts w:ascii="Arial Narrow" w:eastAsia="Times New Roman" w:hAnsi="Arial Narrow"/>
                <w:sz w:val="21"/>
                <w:szCs w:val="21"/>
              </w:rPr>
              <w:t xml:space="preserve"> ratio</w:t>
            </w:r>
          </w:p>
        </w:tc>
      </w:tr>
    </w:tbl>
    <w:p w14:paraId="531168AA" w14:textId="77777777" w:rsidR="00F60054" w:rsidRDefault="00AE0241">
      <w:pPr>
        <w:pStyle w:val="Tito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69F5380" w14:textId="77777777" w:rsidR="00F60054" w:rsidRDefault="00AE0241">
      <w:pPr>
        <w:divId w:val="209304131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more than 50% of papers are at least at moderate risk of bias</w:t>
      </w:r>
    </w:p>
    <w:p w14:paraId="39A91A28" w14:textId="77777777" w:rsidR="00F60054" w:rsidRDefault="00AE0241">
      <w:pPr>
        <w:divId w:val="173627260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confidence interval crossing decision threshold(s)</w:t>
      </w:r>
    </w:p>
    <w:p w14:paraId="17235D2D" w14:textId="77777777" w:rsidR="00F60054" w:rsidRDefault="61800AD9" w:rsidP="61800AD9">
      <w:pPr>
        <w:divId w:val="102959691"/>
        <w:rPr>
          <w:rFonts w:ascii="Arial Narrow" w:eastAsia="Times New Roman" w:hAnsi="Arial Narrow"/>
          <w:color w:val="000000"/>
          <w:sz w:val="16"/>
          <w:szCs w:val="16"/>
          <w:lang w:val="en-US"/>
        </w:rPr>
      </w:pPr>
      <w:r w:rsidRPr="61800AD9">
        <w:rPr>
          <w:rFonts w:ascii="Arial Narrow" w:eastAsia="Times New Roman" w:hAnsi="Arial Narrow"/>
          <w:color w:val="000000" w:themeColor="text1"/>
          <w:sz w:val="16"/>
          <w:szCs w:val="16"/>
          <w:lang w:val="en-US"/>
        </w:rPr>
        <w:t>c. low numbers of patients enrolled and events</w:t>
      </w:r>
    </w:p>
    <w:p w14:paraId="41110CC1" w14:textId="77777777" w:rsidR="00A66FD4" w:rsidRDefault="00AE0241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more than 50% of papers are at serious risk of bias</w:t>
      </w:r>
    </w:p>
    <w:p w14:paraId="4DBA9539" w14:textId="77777777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4BFF52F" w14:textId="77777777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950350B" w14:textId="15B65D87" w:rsidR="00AE0241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mortality</w:t>
      </w:r>
    </w:p>
    <w:p w14:paraId="7E2A0ED9" w14:textId="102EB50D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lastRenderedPageBreak/>
        <w:drawing>
          <wp:anchor distT="0" distB="0" distL="114300" distR="114300" simplePos="0" relativeHeight="251658240" behindDoc="0" locked="0" layoutInCell="1" allowOverlap="1" wp14:anchorId="3C7202E3" wp14:editId="3640E2AD">
            <wp:simplePos x="0" y="0"/>
            <wp:positionH relativeFrom="column">
              <wp:posOffset>-81286</wp:posOffset>
            </wp:positionH>
            <wp:positionV relativeFrom="paragraph">
              <wp:posOffset>174323</wp:posOffset>
            </wp:positionV>
            <wp:extent cx="6694805" cy="1891665"/>
            <wp:effectExtent l="0" t="0" r="0" b="0"/>
            <wp:wrapThrough wrapText="bothSides">
              <wp:wrapPolygon edited="0">
                <wp:start x="3688" y="580"/>
                <wp:lineTo x="615" y="2175"/>
                <wp:lineTo x="123" y="2465"/>
                <wp:lineTo x="123" y="4785"/>
                <wp:lineTo x="5614" y="5511"/>
                <wp:lineTo x="164" y="5656"/>
                <wp:lineTo x="164" y="6816"/>
                <wp:lineTo x="16595" y="7831"/>
                <wp:lineTo x="164" y="8991"/>
                <wp:lineTo x="164" y="10151"/>
                <wp:lineTo x="11924" y="10151"/>
                <wp:lineTo x="123" y="10731"/>
                <wp:lineTo x="123" y="13486"/>
                <wp:lineTo x="7826" y="14792"/>
                <wp:lineTo x="13153" y="14792"/>
                <wp:lineTo x="205" y="15662"/>
                <wp:lineTo x="205" y="17112"/>
                <wp:lineTo x="10776" y="17112"/>
                <wp:lineTo x="164" y="18997"/>
                <wp:lineTo x="164" y="20157"/>
                <wp:lineTo x="2377" y="20592"/>
                <wp:lineTo x="2622" y="20592"/>
                <wp:lineTo x="3319" y="20012"/>
                <wp:lineTo x="3278" y="19432"/>
                <wp:lineTo x="10776" y="17112"/>
                <wp:lineTo x="12293" y="17112"/>
                <wp:lineTo x="20242" y="15227"/>
                <wp:lineTo x="20324" y="14647"/>
                <wp:lineTo x="20078" y="13921"/>
                <wp:lineTo x="19299" y="12036"/>
                <wp:lineTo x="16882" y="10151"/>
                <wp:lineTo x="17291" y="10151"/>
                <wp:lineTo x="17250" y="9716"/>
                <wp:lineTo x="16759" y="7831"/>
                <wp:lineTo x="17210" y="6671"/>
                <wp:lineTo x="17210" y="6236"/>
                <wp:lineTo x="16759" y="5511"/>
                <wp:lineTo x="21389" y="4785"/>
                <wp:lineTo x="21430" y="4350"/>
                <wp:lineTo x="18234" y="3190"/>
                <wp:lineTo x="21389" y="1885"/>
                <wp:lineTo x="21512" y="1160"/>
                <wp:lineTo x="21102" y="580"/>
                <wp:lineTo x="3688" y="580"/>
              </wp:wrapPolygon>
            </wp:wrapThrough>
            <wp:docPr id="40693949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939498" name="Immagine 40693949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4805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21E39E" w14:textId="05C9046A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2199B13" w14:textId="77777777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40CA7A4" w14:textId="77777777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15D523A" w14:textId="77777777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C118C04" w14:textId="77777777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B251BFC" w14:textId="77777777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B22B507" w14:textId="77777777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1901872" w14:textId="77777777" w:rsidR="00A66FD4" w:rsidRDefault="00A66FD4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F56A8C0" w14:textId="77777777" w:rsidR="00CD5952" w:rsidRDefault="00CD5952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6C27D02" w14:textId="331F332A" w:rsidR="00CD5952" w:rsidRDefault="00CD5952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SSI</w:t>
      </w:r>
    </w:p>
    <w:p w14:paraId="637FCB6A" w14:textId="77777777" w:rsidR="00CD5952" w:rsidRDefault="00CD5952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 wp14:anchorId="638C65DE" wp14:editId="6851BE8C">
            <wp:extent cx="5172454" cy="2136448"/>
            <wp:effectExtent l="0" t="0" r="0" b="0"/>
            <wp:docPr id="15999524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95248" name="Immagine 15999524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847" cy="2168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86E57" w14:textId="77777777" w:rsidR="00CD5952" w:rsidRDefault="00CD5952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D3829ED" w14:textId="77777777" w:rsidR="00CD5952" w:rsidRDefault="00CD5952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B3793DA" w14:textId="77777777" w:rsidR="00CD5952" w:rsidRDefault="00CD5952" w:rsidP="00CD5952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recurrence</w:t>
      </w:r>
    </w:p>
    <w:p w14:paraId="24F40522" w14:textId="77777777" w:rsidR="00CD5952" w:rsidRDefault="00CD5952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634D2B5" w14:textId="0EAD2F16" w:rsidR="00A66FD4" w:rsidRDefault="00CD5952">
      <w:pPr>
        <w:divId w:val="172622184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lastRenderedPageBreak/>
        <w:drawing>
          <wp:inline distT="0" distB="0" distL="0" distR="0" wp14:anchorId="3DCC3B73" wp14:editId="2A010250">
            <wp:extent cx="5242133" cy="2051269"/>
            <wp:effectExtent l="0" t="0" r="3175" b="0"/>
            <wp:docPr id="101809449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094490" name="Immagine 101809449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9036" cy="207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6FD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EB3"/>
    <w:rsid w:val="002F627A"/>
    <w:rsid w:val="006816DF"/>
    <w:rsid w:val="007F53C6"/>
    <w:rsid w:val="008A0F6C"/>
    <w:rsid w:val="009D1AE1"/>
    <w:rsid w:val="00A66FD4"/>
    <w:rsid w:val="00AE0241"/>
    <w:rsid w:val="00B138D3"/>
    <w:rsid w:val="00B37EB3"/>
    <w:rsid w:val="00CD5952"/>
    <w:rsid w:val="00D52E70"/>
    <w:rsid w:val="00F143F7"/>
    <w:rsid w:val="00F60054"/>
    <w:rsid w:val="451A3010"/>
    <w:rsid w:val="6180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1EAB9"/>
  <w15:docId w15:val="{D2F6B2E2-2532-4BDB-BF27-F9F3645D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character" w:customStyle="1" w:styleId="comma">
    <w:name w:val="comma"/>
    <w:basedOn w:val="Carpredefinitoparagrafo"/>
  </w:style>
  <w:style w:type="paragraph" w:styleId="Revisione">
    <w:name w:val="Revision"/>
    <w:hidden/>
    <w:uiPriority w:val="99"/>
    <w:semiHidden/>
    <w:rsid w:val="002F62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1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636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840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3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1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4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2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48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3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64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3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53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05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1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820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5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e</dc:creator>
  <cp:lastModifiedBy>sara capoccia giovannini</cp:lastModifiedBy>
  <cp:revision>13</cp:revision>
  <dcterms:created xsi:type="dcterms:W3CDTF">2025-06-09T15:01:00Z</dcterms:created>
  <dcterms:modified xsi:type="dcterms:W3CDTF">2026-02-06T16:59:00Z</dcterms:modified>
</cp:coreProperties>
</file>